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1" w:type="dxa"/>
        <w:tblInd w:w="-998" w:type="dxa"/>
        <w:tblLayout w:type="fixed"/>
        <w:tblLook w:val="06A0" w:firstRow="1" w:lastRow="0" w:firstColumn="1" w:lastColumn="0" w:noHBand="1" w:noVBand="1"/>
      </w:tblPr>
      <w:tblGrid>
        <w:gridCol w:w="1560"/>
        <w:gridCol w:w="5670"/>
        <w:gridCol w:w="1985"/>
        <w:gridCol w:w="1276"/>
      </w:tblGrid>
      <w:tr w:rsidR="00A620B5" w:rsidRPr="00E67992" w:rsidTr="006318BA">
        <w:trPr>
          <w:trHeight w:val="680"/>
        </w:trPr>
        <w:tc>
          <w:tcPr>
            <w:tcW w:w="10491" w:type="dxa"/>
            <w:gridSpan w:val="4"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0401209"/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E67992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. elegans</w:t>
            </w: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rain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d in thi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5670" w:type="dxa"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985" w:type="dxa"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ource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566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718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2936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815[spc-</w:t>
            </w:r>
            <w:proofErr w:type="gram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spellStart"/>
            <w:proofErr w:type="gramEnd"/>
            <w:r w:rsidRPr="0040640B">
              <w:rPr>
                <w:rFonts w:ascii="Times New Roman" w:eastAsia="等线" w:hAnsi="Times New Roman" w:cs="Times New Roman"/>
                <w:i/>
                <w:iCs/>
                <w:noProof/>
                <w:color w:val="000000"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knock in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238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71[spc-1-L260P knock in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599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1049[spc-1-L268</w:t>
            </w:r>
            <w:proofErr w:type="gram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::</w:t>
            </w:r>
            <w:proofErr w:type="spellStart"/>
            <w:proofErr w:type="gram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519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1047[spc-1::7×gfp11 knock in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544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1047[spc-1::7×gfp11 knock in]; casEx5000[</w:t>
            </w: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yf-</w:t>
            </w:r>
            <w:proofErr w:type="gram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fp1-10,pRF4(+)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103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62[</w:t>
            </w:r>
            <w:proofErr w:type="spellStart"/>
            <w:proofErr w:type="gram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</w:t>
            </w:r>
            <w:proofErr w:type="gram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-70 knock in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237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83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ΔH590-L598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knock in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01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1050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ΔH590-L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598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</w:t>
            </w:r>
            <w:proofErr w:type="spellStart"/>
            <w:proofErr w:type="gram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67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71[spc-1-L260P knock in]; cas1013[che-2::3xgfp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585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68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83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ΔH590-L598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knock in]; cas1013[che-2::3xgfp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09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64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71[spc-1-L260P knock in]; mnIs17[osm-</w:t>
            </w:r>
            <w:proofErr w:type="gram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::</w:t>
            </w:r>
            <w:proofErr w:type="spellStart"/>
            <w:proofErr w:type="gram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680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65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83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ΔH590-L598 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nock in]; mnIs17[osm-</w:t>
            </w:r>
            <w:proofErr w:type="gram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::</w:t>
            </w:r>
            <w:proofErr w:type="spellStart"/>
            <w:proofErr w:type="gram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fp</w:t>
            </w:r>
            <w:proofErr w:type="spell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854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05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1070[</w:t>
            </w: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yf-1-myri-scarlet; pRF4(+)]; cas971[spc-1-L260P knock in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868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08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1070[</w:t>
            </w: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yf-1-myri-scarlet; pRF4(+)]; cas983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ΔH590-L598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knock in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0312944"/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U3642</w:t>
            </w:r>
          </w:p>
        </w:tc>
        <w:tc>
          <w:tcPr>
            <w:tcW w:w="5670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1047[spc-1::7×gfp11 knock in];</w:t>
            </w:r>
            <w:r w:rsidRPr="00E67992">
              <w:rPr>
                <w:rFonts w:ascii="Times New Roman" w:hAnsi="Times New Roman" w:cs="Times New Roman"/>
              </w:rPr>
              <w:t xml:space="preserve"> 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Ex5000[</w:t>
            </w: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yf-</w:t>
            </w:r>
            <w:proofErr w:type="gram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fp1-10,pRF4(+)]; casIs550[</w:t>
            </w: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yf-1::osm-6::</w:t>
            </w:r>
            <w:proofErr w:type="spellStart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 unc-76(+)]</w:t>
            </w:r>
          </w:p>
        </w:tc>
        <w:tc>
          <w:tcPr>
            <w:tcW w:w="1985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ross</w:t>
            </w:r>
          </w:p>
        </w:tc>
        <w:tc>
          <w:tcPr>
            <w:tcW w:w="1276" w:type="dxa"/>
            <w:noWrap/>
            <w:vAlign w:val="center"/>
            <w:hideMark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77</w:t>
            </w:r>
          </w:p>
        </w:tc>
        <w:tc>
          <w:tcPr>
            <w:tcW w:w="567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EX5756[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yf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c-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71[spc-1-L260P knock in]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78</w:t>
            </w:r>
          </w:p>
        </w:tc>
        <w:tc>
          <w:tcPr>
            <w:tcW w:w="567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asEX5757[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yf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-7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83[unc-70-ΔH590-L598 knock in]</w:t>
            </w:r>
          </w:p>
        </w:tc>
        <w:tc>
          <w:tcPr>
            <w:tcW w:w="1985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2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F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EX5758[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r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c-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p-1:: spc-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cas971[spc-1-L260P knock in];</w:t>
            </w:r>
          </w:p>
        </w:tc>
        <w:tc>
          <w:tcPr>
            <w:tcW w:w="1985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2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F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B165D5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OU3680</w:t>
            </w:r>
          </w:p>
        </w:tc>
        <w:tc>
          <w:tcPr>
            <w:tcW w:w="5670" w:type="dxa"/>
            <w:noWrap/>
            <w:vAlign w:val="center"/>
          </w:tcPr>
          <w:p w:rsidR="00A620B5" w:rsidRPr="00B165D5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asEX5759[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r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-7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p-1::unc-7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</w:t>
            </w:r>
          </w:p>
          <w:p w:rsidR="00A620B5" w:rsidRPr="00B165D5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83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ΔH590-L598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knock in]</w:t>
            </w:r>
          </w:p>
        </w:tc>
        <w:tc>
          <w:tcPr>
            <w:tcW w:w="1985" w:type="dxa"/>
            <w:noWrap/>
          </w:tcPr>
          <w:p w:rsidR="00A620B5" w:rsidRPr="00502E88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2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</w:tcPr>
          <w:p w:rsidR="00A620B5" w:rsidRPr="00D84F08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F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81</w:t>
            </w:r>
          </w:p>
        </w:tc>
        <w:tc>
          <w:tcPr>
            <w:tcW w:w="567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asEX5760[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r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c-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 cas971[spc-1-L260P knock in]</w:t>
            </w:r>
          </w:p>
        </w:tc>
        <w:tc>
          <w:tcPr>
            <w:tcW w:w="1985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2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F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82</w:t>
            </w:r>
          </w:p>
        </w:tc>
        <w:tc>
          <w:tcPr>
            <w:tcW w:w="567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asEX5761[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p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c-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; cas971[spc-1-L260P knock in]</w:t>
            </w:r>
          </w:p>
        </w:tc>
        <w:tc>
          <w:tcPr>
            <w:tcW w:w="1985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2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F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83</w:t>
            </w:r>
          </w:p>
        </w:tc>
        <w:tc>
          <w:tcPr>
            <w:tcW w:w="567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EX5762[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r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-7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]; 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83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ΔH590-L598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knock in]</w:t>
            </w:r>
          </w:p>
        </w:tc>
        <w:tc>
          <w:tcPr>
            <w:tcW w:w="1985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2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F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620B5" w:rsidRPr="00E67992" w:rsidTr="006318BA">
        <w:tblPrEx>
          <w:tblLook w:val="04A0" w:firstRow="1" w:lastRow="0" w:firstColumn="1" w:lastColumn="0" w:noHBand="0" w:noVBand="1"/>
        </w:tblPrEx>
        <w:trPr>
          <w:trHeight w:val="499"/>
        </w:trPr>
        <w:tc>
          <w:tcPr>
            <w:tcW w:w="156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U3684</w:t>
            </w:r>
          </w:p>
        </w:tc>
        <w:tc>
          <w:tcPr>
            <w:tcW w:w="5670" w:type="dxa"/>
            <w:noWrap/>
            <w:vAlign w:val="center"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asEX5763[</w:t>
            </w:r>
            <w:r w:rsidRPr="00B165D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p-</w:t>
            </w:r>
            <w:proofErr w:type="gramStart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-7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-Myr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r w:rsidRPr="002B171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gl-17::</w:t>
            </w:r>
            <w:proofErr w:type="spellStart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Cherry</w:t>
            </w:r>
            <w:proofErr w:type="spellEnd"/>
            <w:r w:rsidRPr="00D07F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::TEV-S::his-24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;</w:t>
            </w:r>
            <w:r w:rsidRPr="00B165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983[unc-70-</w:t>
            </w:r>
            <w:r w:rsidRPr="00E6799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ΔH590-L598</w:t>
            </w:r>
            <w:r w:rsidRPr="00E679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knock in]</w:t>
            </w:r>
          </w:p>
        </w:tc>
        <w:tc>
          <w:tcPr>
            <w:tcW w:w="1985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2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injection</w:t>
            </w:r>
          </w:p>
        </w:tc>
        <w:tc>
          <w:tcPr>
            <w:tcW w:w="1276" w:type="dxa"/>
            <w:noWrap/>
          </w:tcPr>
          <w:p w:rsidR="00A620B5" w:rsidRPr="00E67992" w:rsidRDefault="00A620B5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F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bookmarkEnd w:id="0"/>
      <w:bookmarkEnd w:id="1"/>
    </w:tbl>
    <w:p w:rsidR="00A620B5" w:rsidRPr="00E67992" w:rsidRDefault="00A620B5" w:rsidP="00A620B5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A14FB8" w:rsidRPr="00A620B5" w:rsidRDefault="00A14FB8" w:rsidP="00A620B5">
      <w:bookmarkStart w:id="2" w:name="_GoBack"/>
      <w:bookmarkEnd w:id="2"/>
    </w:p>
    <w:sectPr w:rsidR="00A14FB8" w:rsidRPr="00A620B5" w:rsidSect="00EB53C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20B5" w:rsidRDefault="00A620B5" w:rsidP="00A620B5">
      <w:r>
        <w:separator/>
      </w:r>
    </w:p>
  </w:endnote>
  <w:endnote w:type="continuationSeparator" w:id="0">
    <w:p w:rsidR="00A620B5" w:rsidRDefault="00A620B5" w:rsidP="00A62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20B5" w:rsidRDefault="00A620B5" w:rsidP="00A620B5">
      <w:r>
        <w:separator/>
      </w:r>
    </w:p>
  </w:footnote>
  <w:footnote w:type="continuationSeparator" w:id="0">
    <w:p w:rsidR="00A620B5" w:rsidRDefault="00A620B5" w:rsidP="00A62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F7"/>
    <w:rsid w:val="003A6178"/>
    <w:rsid w:val="00A14FB8"/>
    <w:rsid w:val="00A620B5"/>
    <w:rsid w:val="00EC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D0118"/>
  <w15:chartTrackingRefBased/>
  <w15:docId w15:val="{F1A213F7-C7DF-426A-8803-560C1E6B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5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2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2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2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2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Jia</dc:creator>
  <cp:keywords/>
  <dc:description/>
  <cp:lastModifiedBy>Ru Jia</cp:lastModifiedBy>
  <cp:revision>2</cp:revision>
  <dcterms:created xsi:type="dcterms:W3CDTF">2019-06-03T09:25:00Z</dcterms:created>
  <dcterms:modified xsi:type="dcterms:W3CDTF">2019-06-03T10:47:00Z</dcterms:modified>
</cp:coreProperties>
</file>